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51CFA" w14:textId="7271C7EE" w:rsidR="00F52337" w:rsidRPr="00F52337" w:rsidRDefault="009E7033" w:rsidP="00F52337">
      <w:pPr>
        <w:spacing w:line="240" w:lineRule="auto"/>
        <w:rPr>
          <w:rFonts w:cs="Times New Roman"/>
          <w:b/>
          <w:bCs/>
        </w:rPr>
      </w:pPr>
      <w:bookmarkStart w:id="0" w:name="OLE_LINK36"/>
      <w:r w:rsidRPr="00F52337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8</w:t>
      </w:r>
      <w:r w:rsidRPr="00F52337">
        <w:rPr>
          <w:rFonts w:cs="Times New Roman"/>
          <w:b/>
          <w:bCs/>
        </w:rPr>
        <w:t xml:space="preserve"> </w:t>
      </w:r>
      <w:r w:rsidR="00F52337" w:rsidRPr="00F52337">
        <w:rPr>
          <w:rFonts w:cs="Times New Roman"/>
          <w:b/>
          <w:bCs/>
        </w:rPr>
        <w:t>Table. Rank order in PAFs of risk factors for all-cause mortality in people with type 2 diabetes</w:t>
      </w:r>
      <w:r w:rsidR="003F5A74">
        <w:rPr>
          <w:rFonts w:cs="Times New Roman"/>
          <w:b/>
          <w:bCs/>
        </w:rPr>
        <w:t xml:space="preserve"> by age in sensitivity analysis re-classifying age groups</w:t>
      </w:r>
    </w:p>
    <w:tbl>
      <w:tblPr>
        <w:tblStyle w:val="a9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696"/>
        <w:gridCol w:w="1706"/>
        <w:gridCol w:w="1701"/>
        <w:gridCol w:w="1701"/>
        <w:gridCol w:w="1701"/>
        <w:gridCol w:w="1701"/>
        <w:gridCol w:w="1701"/>
        <w:gridCol w:w="1701"/>
      </w:tblGrid>
      <w:tr w:rsidR="00983DEB" w:rsidRPr="00FB6C22" w14:paraId="34EFC838" w14:textId="77777777" w:rsidTr="00832BDF">
        <w:tc>
          <w:tcPr>
            <w:tcW w:w="846" w:type="dxa"/>
            <w:vMerge w:val="restart"/>
          </w:tcPr>
          <w:bookmarkEnd w:id="0"/>
          <w:p w14:paraId="2397E95E" w14:textId="77777777" w:rsidR="00983DEB" w:rsidRPr="00FB6C22" w:rsidRDefault="00983DEB" w:rsidP="00983DEB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FB6C22">
              <w:rPr>
                <w:rFonts w:cs="Times New Roman"/>
                <w:b/>
                <w:bCs/>
                <w:sz w:val="22"/>
                <w:szCs w:val="22"/>
              </w:rPr>
              <w:t>Order</w:t>
            </w:r>
          </w:p>
        </w:tc>
        <w:tc>
          <w:tcPr>
            <w:tcW w:w="3402" w:type="dxa"/>
            <w:gridSpan w:val="2"/>
          </w:tcPr>
          <w:p w14:paraId="15E090B8" w14:textId="796D4678" w:rsidR="00983DEB" w:rsidRPr="00FB6C22" w:rsidRDefault="00983DEB" w:rsidP="00983DE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18-</w:t>
            </w:r>
            <w:r>
              <w:rPr>
                <w:rFonts w:cs="Times New Roman"/>
                <w:b/>
                <w:bCs/>
                <w:sz w:val="22"/>
                <w:szCs w:val="22"/>
              </w:rPr>
              <w:t>49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years</w:t>
            </w:r>
          </w:p>
        </w:tc>
        <w:tc>
          <w:tcPr>
            <w:tcW w:w="3402" w:type="dxa"/>
            <w:gridSpan w:val="2"/>
          </w:tcPr>
          <w:p w14:paraId="631CA6F4" w14:textId="506CEB59" w:rsidR="00983DEB" w:rsidRPr="00FB6C22" w:rsidRDefault="00983DEB" w:rsidP="00983DE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5</w:t>
            </w:r>
            <w:r>
              <w:rPr>
                <w:rFonts w:cs="Times New Roman"/>
                <w:b/>
                <w:bCs/>
                <w:sz w:val="22"/>
                <w:szCs w:val="22"/>
              </w:rPr>
              <w:t>0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>-</w:t>
            </w:r>
            <w:r>
              <w:rPr>
                <w:rFonts w:cs="Times New Roman"/>
                <w:b/>
                <w:bCs/>
                <w:sz w:val="22"/>
                <w:szCs w:val="22"/>
              </w:rPr>
              <w:t>59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years</w:t>
            </w:r>
          </w:p>
        </w:tc>
        <w:tc>
          <w:tcPr>
            <w:tcW w:w="3402" w:type="dxa"/>
            <w:gridSpan w:val="2"/>
          </w:tcPr>
          <w:p w14:paraId="5D3DBCC0" w14:textId="2238EA4E" w:rsidR="00983DEB" w:rsidRPr="00FB6C22" w:rsidRDefault="00983DEB" w:rsidP="00983DE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6</w:t>
            </w:r>
            <w:r>
              <w:rPr>
                <w:rFonts w:cs="Times New Roman"/>
                <w:b/>
                <w:bCs/>
                <w:sz w:val="22"/>
                <w:szCs w:val="22"/>
              </w:rPr>
              <w:t>0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>-</w:t>
            </w:r>
            <w:r>
              <w:rPr>
                <w:rFonts w:cs="Times New Roman"/>
                <w:b/>
                <w:bCs/>
                <w:sz w:val="22"/>
                <w:szCs w:val="22"/>
              </w:rPr>
              <w:t>69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years</w:t>
            </w:r>
          </w:p>
        </w:tc>
        <w:tc>
          <w:tcPr>
            <w:tcW w:w="3402" w:type="dxa"/>
            <w:gridSpan w:val="2"/>
          </w:tcPr>
          <w:p w14:paraId="247EF0FC" w14:textId="6302DC39" w:rsidR="00983DEB" w:rsidRPr="00FB6C22" w:rsidRDefault="00983DEB" w:rsidP="00983DE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≥7</w:t>
            </w:r>
            <w:r>
              <w:rPr>
                <w:rFonts w:cs="Times New Roman"/>
                <w:b/>
                <w:bCs/>
                <w:sz w:val="22"/>
                <w:szCs w:val="22"/>
              </w:rPr>
              <w:t>0</w:t>
            </w:r>
            <w:r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years</w:t>
            </w:r>
          </w:p>
        </w:tc>
      </w:tr>
      <w:tr w:rsidR="00983DEB" w:rsidRPr="00FB6C22" w14:paraId="59E49B05" w14:textId="77777777" w:rsidTr="00832BDF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6DE0C98F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3A15C26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FB6C22">
              <w:rPr>
                <w:rFonts w:cs="Times New Roman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058F88B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FB6C22">
              <w:rPr>
                <w:rFonts w:cs="Times New Roman"/>
                <w:b/>
                <w:bCs/>
                <w:sz w:val="22"/>
                <w:szCs w:val="22"/>
              </w:rPr>
              <w:t>PAF (%) and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43C510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FB6C22">
              <w:rPr>
                <w:rFonts w:cs="Times New Roman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EBC51D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bookmarkStart w:id="1" w:name="OLE_LINK10"/>
            <w:r w:rsidRPr="00FB6C22">
              <w:rPr>
                <w:rFonts w:cs="Times New Roman"/>
                <w:b/>
                <w:bCs/>
                <w:sz w:val="22"/>
                <w:szCs w:val="22"/>
              </w:rPr>
              <w:t>PAF (%) and 95% CI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F5BC42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FB6C22">
              <w:rPr>
                <w:rFonts w:cs="Times New Roman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43F7D6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FB6C22">
              <w:rPr>
                <w:rFonts w:cs="Times New Roman"/>
                <w:b/>
                <w:bCs/>
                <w:sz w:val="22"/>
                <w:szCs w:val="22"/>
              </w:rPr>
              <w:t>PAF (%) and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8787A2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FB6C22">
              <w:rPr>
                <w:rFonts w:cs="Times New Roman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6B4937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FB6C22">
              <w:rPr>
                <w:rFonts w:cs="Times New Roman"/>
                <w:b/>
                <w:bCs/>
                <w:sz w:val="22"/>
                <w:szCs w:val="22"/>
              </w:rPr>
              <w:t>PAF (%) and 95% CI</w:t>
            </w:r>
          </w:p>
        </w:tc>
      </w:tr>
      <w:tr w:rsidR="00983DEB" w:rsidRPr="00FB6C22" w14:paraId="00CF47A0" w14:textId="77777777" w:rsidTr="00832BDF">
        <w:tc>
          <w:tcPr>
            <w:tcW w:w="846" w:type="dxa"/>
            <w:tcBorders>
              <w:top w:val="single" w:sz="4" w:space="0" w:color="auto"/>
            </w:tcBorders>
          </w:tcPr>
          <w:p w14:paraId="321BF911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62ECA61" w14:textId="2A5ED3A8" w:rsidR="00983DEB" w:rsidRPr="00FB6C22" w:rsidRDefault="00C97DB7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uboptimal SBP/DBP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C16D6D5" w14:textId="7BA02253" w:rsidR="00983DEB" w:rsidRPr="00FB6C22" w:rsidRDefault="00C97DB7" w:rsidP="00C94075">
            <w:pPr>
              <w:tabs>
                <w:tab w:val="decimal" w:pos="186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.7 (17.5, 23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3CA34A" w14:textId="5EE5618A" w:rsidR="00983DEB" w:rsidRPr="00FB6C22" w:rsidRDefault="00D41563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uboptimal SBP/DBP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5115BE" w14:textId="60F15EAE" w:rsidR="00983DEB" w:rsidRPr="00FB6C22" w:rsidRDefault="00D41563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.1 (12.2, 15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BBD4EA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CK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E40C5F" w14:textId="71C39479" w:rsidR="00983DEB" w:rsidRPr="00FB6C22" w:rsidRDefault="00DB2333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.1 (12.2, 14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BB59A1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CK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6A230C" w14:textId="0CCB746A" w:rsidR="00983DEB" w:rsidRPr="00FB6C22" w:rsidRDefault="00DB2333" w:rsidP="00C94075">
            <w:pPr>
              <w:tabs>
                <w:tab w:val="decimal" w:pos="184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.5 (14.6, 16.4)</w:t>
            </w:r>
          </w:p>
        </w:tc>
      </w:tr>
      <w:tr w:rsidR="00983DEB" w:rsidRPr="00FB6C22" w14:paraId="1EC7FD02" w14:textId="77777777" w:rsidTr="00832BDF">
        <w:tc>
          <w:tcPr>
            <w:tcW w:w="846" w:type="dxa"/>
          </w:tcPr>
          <w:p w14:paraId="2AFB6472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696" w:type="dxa"/>
          </w:tcPr>
          <w:p w14:paraId="09494069" w14:textId="12EAA867" w:rsidR="00983DEB" w:rsidRPr="00FB6C22" w:rsidRDefault="00C97DB7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CKD</w:t>
            </w:r>
          </w:p>
        </w:tc>
        <w:tc>
          <w:tcPr>
            <w:tcW w:w="1706" w:type="dxa"/>
          </w:tcPr>
          <w:p w14:paraId="5A38B6B3" w14:textId="4951B8D2" w:rsidR="00983DEB" w:rsidRPr="00FB6C22" w:rsidRDefault="00C97DB7" w:rsidP="00C94075">
            <w:pPr>
              <w:tabs>
                <w:tab w:val="decimal" w:pos="186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.0 (10.5, 15.5)</w:t>
            </w:r>
          </w:p>
        </w:tc>
        <w:tc>
          <w:tcPr>
            <w:tcW w:w="1701" w:type="dxa"/>
          </w:tcPr>
          <w:p w14:paraId="4CC5DC36" w14:textId="7AC47FDA" w:rsidR="00983DEB" w:rsidRPr="00FB6C22" w:rsidRDefault="00DB16D8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CKD </w:t>
            </w:r>
          </w:p>
        </w:tc>
        <w:tc>
          <w:tcPr>
            <w:tcW w:w="1701" w:type="dxa"/>
          </w:tcPr>
          <w:p w14:paraId="5D9DEA6B" w14:textId="635F5F1F" w:rsidR="00983DEB" w:rsidRPr="00FB6C22" w:rsidRDefault="00DB16D8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.2 (12.1, 14.3)</w:t>
            </w:r>
          </w:p>
        </w:tc>
        <w:tc>
          <w:tcPr>
            <w:tcW w:w="1701" w:type="dxa"/>
          </w:tcPr>
          <w:p w14:paraId="0E36ECCE" w14:textId="5D0225C7" w:rsidR="00983DEB" w:rsidRPr="00FB6C22" w:rsidRDefault="00A50112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uboptimal SBP/DBP </w:t>
            </w:r>
          </w:p>
        </w:tc>
        <w:tc>
          <w:tcPr>
            <w:tcW w:w="1701" w:type="dxa"/>
          </w:tcPr>
          <w:p w14:paraId="6C275DD2" w14:textId="5EBCCDBC" w:rsidR="00983DEB" w:rsidRPr="00FB6C22" w:rsidRDefault="00A50112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.0 (10.5, 13.4)</w:t>
            </w:r>
          </w:p>
        </w:tc>
        <w:tc>
          <w:tcPr>
            <w:tcW w:w="1701" w:type="dxa"/>
          </w:tcPr>
          <w:p w14:paraId="3D4729F7" w14:textId="10AD6F07" w:rsidR="00983DEB" w:rsidRPr="00FB6C22" w:rsidRDefault="00726750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CVD </w:t>
            </w:r>
          </w:p>
        </w:tc>
        <w:tc>
          <w:tcPr>
            <w:tcW w:w="1701" w:type="dxa"/>
          </w:tcPr>
          <w:p w14:paraId="6E21B920" w14:textId="547CAABE" w:rsidR="00983DEB" w:rsidRPr="00FB6C22" w:rsidRDefault="00726750" w:rsidP="00C94075">
            <w:pPr>
              <w:tabs>
                <w:tab w:val="decimal" w:pos="184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5 (8.7, 10.2)</w:t>
            </w:r>
          </w:p>
        </w:tc>
      </w:tr>
      <w:tr w:rsidR="00983DEB" w:rsidRPr="00FB6C22" w14:paraId="214E3C7B" w14:textId="77777777" w:rsidTr="00832BDF">
        <w:tc>
          <w:tcPr>
            <w:tcW w:w="846" w:type="dxa"/>
          </w:tcPr>
          <w:p w14:paraId="7941FD48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696" w:type="dxa"/>
          </w:tcPr>
          <w:p w14:paraId="739E9EE6" w14:textId="69009845" w:rsidR="00983DEB" w:rsidRPr="00FB6C22" w:rsidRDefault="00A059A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uboptimal HbA1c </w:t>
            </w:r>
          </w:p>
        </w:tc>
        <w:tc>
          <w:tcPr>
            <w:tcW w:w="1706" w:type="dxa"/>
          </w:tcPr>
          <w:p w14:paraId="2742E58D" w14:textId="0507A85B" w:rsidR="00983DEB" w:rsidRPr="00FB6C22" w:rsidRDefault="00A059A5" w:rsidP="00C94075">
            <w:pPr>
              <w:tabs>
                <w:tab w:val="decimal" w:pos="186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.7 (6.2, 17.3)</w:t>
            </w:r>
          </w:p>
        </w:tc>
        <w:tc>
          <w:tcPr>
            <w:tcW w:w="1701" w:type="dxa"/>
          </w:tcPr>
          <w:p w14:paraId="4C6D1FC6" w14:textId="72A6DCF6" w:rsidR="00983DEB" w:rsidRPr="00FB6C22" w:rsidRDefault="00DB16D8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moking </w:t>
            </w:r>
          </w:p>
        </w:tc>
        <w:tc>
          <w:tcPr>
            <w:tcW w:w="1701" w:type="dxa"/>
          </w:tcPr>
          <w:p w14:paraId="1168C8B2" w14:textId="771FB7F6" w:rsidR="00983DEB" w:rsidRPr="00FB6C22" w:rsidRDefault="00DB16D8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8 (9.4, 12.3)</w:t>
            </w:r>
          </w:p>
        </w:tc>
        <w:tc>
          <w:tcPr>
            <w:tcW w:w="1701" w:type="dxa"/>
          </w:tcPr>
          <w:p w14:paraId="7BE81F5D" w14:textId="25EDA29C" w:rsidR="00983DEB" w:rsidRPr="00FB6C22" w:rsidRDefault="00F65E9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uboptimal weight </w:t>
            </w:r>
          </w:p>
        </w:tc>
        <w:tc>
          <w:tcPr>
            <w:tcW w:w="1701" w:type="dxa"/>
          </w:tcPr>
          <w:p w14:paraId="130836A9" w14:textId="62A331EC" w:rsidR="00983DEB" w:rsidRPr="00FB6C22" w:rsidRDefault="00F65E9B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.7 (9.6, 13.7)</w:t>
            </w:r>
          </w:p>
        </w:tc>
        <w:tc>
          <w:tcPr>
            <w:tcW w:w="1701" w:type="dxa"/>
          </w:tcPr>
          <w:p w14:paraId="3D25BF3F" w14:textId="68891677" w:rsidR="00983DEB" w:rsidRPr="00FB6C22" w:rsidRDefault="00726750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weight</w:t>
            </w:r>
          </w:p>
        </w:tc>
        <w:tc>
          <w:tcPr>
            <w:tcW w:w="1701" w:type="dxa"/>
          </w:tcPr>
          <w:p w14:paraId="6C26A329" w14:textId="4DAF286B" w:rsidR="00983DEB" w:rsidRPr="00FB6C22" w:rsidRDefault="00726750" w:rsidP="00C94075">
            <w:pPr>
              <w:tabs>
                <w:tab w:val="decimal" w:pos="184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7 (6.5, 9.0)</w:t>
            </w:r>
          </w:p>
        </w:tc>
      </w:tr>
      <w:tr w:rsidR="00983DEB" w:rsidRPr="00FB6C22" w14:paraId="7A41DFF9" w14:textId="77777777" w:rsidTr="00832BDF">
        <w:tc>
          <w:tcPr>
            <w:tcW w:w="846" w:type="dxa"/>
          </w:tcPr>
          <w:p w14:paraId="5172F367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696" w:type="dxa"/>
          </w:tcPr>
          <w:p w14:paraId="41F0A384" w14:textId="56DE83A7" w:rsidR="00983DEB" w:rsidRPr="00FB6C22" w:rsidRDefault="00A059A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moking</w:t>
            </w:r>
          </w:p>
        </w:tc>
        <w:tc>
          <w:tcPr>
            <w:tcW w:w="1706" w:type="dxa"/>
          </w:tcPr>
          <w:p w14:paraId="47BDC469" w14:textId="11D2534C" w:rsidR="00983DEB" w:rsidRPr="00FB6C22" w:rsidRDefault="00A059A5" w:rsidP="00C94075">
            <w:pPr>
              <w:tabs>
                <w:tab w:val="decimal" w:pos="186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.1 (8.1, 14.0)</w:t>
            </w:r>
          </w:p>
        </w:tc>
        <w:tc>
          <w:tcPr>
            <w:tcW w:w="1701" w:type="dxa"/>
          </w:tcPr>
          <w:p w14:paraId="5624D898" w14:textId="2D49A0BD" w:rsidR="00983DEB" w:rsidRPr="00FB6C22" w:rsidRDefault="00DB16D8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uboptimal weight </w:t>
            </w:r>
          </w:p>
        </w:tc>
        <w:tc>
          <w:tcPr>
            <w:tcW w:w="1701" w:type="dxa"/>
          </w:tcPr>
          <w:p w14:paraId="5E962100" w14:textId="03EFAD8B" w:rsidR="00983DEB" w:rsidRPr="00FB6C22" w:rsidRDefault="00DB16D8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3 (7.3, 13.4)</w:t>
            </w:r>
          </w:p>
        </w:tc>
        <w:tc>
          <w:tcPr>
            <w:tcW w:w="1701" w:type="dxa"/>
          </w:tcPr>
          <w:p w14:paraId="407CD86A" w14:textId="380EA833" w:rsidR="00983DEB" w:rsidRPr="00FB6C22" w:rsidRDefault="00F65E9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CVD </w:t>
            </w:r>
          </w:p>
        </w:tc>
        <w:tc>
          <w:tcPr>
            <w:tcW w:w="1701" w:type="dxa"/>
          </w:tcPr>
          <w:p w14:paraId="10872511" w14:textId="5F8D40E5" w:rsidR="00983DEB" w:rsidRPr="00FB6C22" w:rsidRDefault="00F65E9B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6 (8.6, 10.7)</w:t>
            </w:r>
          </w:p>
        </w:tc>
        <w:tc>
          <w:tcPr>
            <w:tcW w:w="1701" w:type="dxa"/>
          </w:tcPr>
          <w:p w14:paraId="2BA5A663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SBP/DBP</w:t>
            </w:r>
          </w:p>
        </w:tc>
        <w:tc>
          <w:tcPr>
            <w:tcW w:w="1701" w:type="dxa"/>
          </w:tcPr>
          <w:p w14:paraId="0CECFA10" w14:textId="7247D6AD" w:rsidR="00983DEB" w:rsidRPr="00FB6C22" w:rsidRDefault="005C01B8" w:rsidP="00C94075">
            <w:pPr>
              <w:tabs>
                <w:tab w:val="decimal" w:pos="184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3 (5.3, 7.3)</w:t>
            </w:r>
          </w:p>
        </w:tc>
      </w:tr>
      <w:tr w:rsidR="00C67CDC" w:rsidRPr="00FB6C22" w14:paraId="2DBEEF4F" w14:textId="77777777" w:rsidTr="00832BDF">
        <w:tc>
          <w:tcPr>
            <w:tcW w:w="846" w:type="dxa"/>
          </w:tcPr>
          <w:p w14:paraId="4C3A3B15" w14:textId="77777777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696" w:type="dxa"/>
          </w:tcPr>
          <w:p w14:paraId="70F9768F" w14:textId="1D302620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uboptimal weight </w:t>
            </w:r>
          </w:p>
        </w:tc>
        <w:tc>
          <w:tcPr>
            <w:tcW w:w="1706" w:type="dxa"/>
          </w:tcPr>
          <w:p w14:paraId="2D46354D" w14:textId="5C6655FE" w:rsidR="00C67CDC" w:rsidRPr="00FB6C22" w:rsidRDefault="00C67CDC" w:rsidP="00C94075">
            <w:pPr>
              <w:tabs>
                <w:tab w:val="decimal" w:pos="186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6 (2.5, 14.7)</w:t>
            </w:r>
          </w:p>
        </w:tc>
        <w:tc>
          <w:tcPr>
            <w:tcW w:w="1701" w:type="dxa"/>
          </w:tcPr>
          <w:p w14:paraId="79778D6E" w14:textId="75D2394B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CVD </w:t>
            </w:r>
          </w:p>
        </w:tc>
        <w:tc>
          <w:tcPr>
            <w:tcW w:w="1701" w:type="dxa"/>
          </w:tcPr>
          <w:p w14:paraId="7A79B995" w14:textId="1DA3F333" w:rsidR="00C67CDC" w:rsidRPr="00FB6C22" w:rsidRDefault="00C67CDC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5 (7.1, 9.9)</w:t>
            </w:r>
          </w:p>
        </w:tc>
        <w:tc>
          <w:tcPr>
            <w:tcW w:w="1701" w:type="dxa"/>
          </w:tcPr>
          <w:p w14:paraId="2AD17673" w14:textId="255778A8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HbA1c</w:t>
            </w:r>
          </w:p>
        </w:tc>
        <w:tc>
          <w:tcPr>
            <w:tcW w:w="1701" w:type="dxa"/>
          </w:tcPr>
          <w:p w14:paraId="40B9F437" w14:textId="48FF8A6D" w:rsidR="00C67CDC" w:rsidRPr="00FB6C22" w:rsidRDefault="00C67CDC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3 (5.4, 9.3)</w:t>
            </w:r>
          </w:p>
        </w:tc>
        <w:tc>
          <w:tcPr>
            <w:tcW w:w="1701" w:type="dxa"/>
          </w:tcPr>
          <w:p w14:paraId="38DAC509" w14:textId="5CDCEBA0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Cancer </w:t>
            </w:r>
          </w:p>
        </w:tc>
        <w:tc>
          <w:tcPr>
            <w:tcW w:w="1701" w:type="dxa"/>
          </w:tcPr>
          <w:p w14:paraId="3BC5C90E" w14:textId="1FEB3668" w:rsidR="00C67CDC" w:rsidRPr="00FB6C22" w:rsidRDefault="00C67CDC" w:rsidP="00C94075">
            <w:pPr>
              <w:tabs>
                <w:tab w:val="decimal" w:pos="184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4 (3.0, 3.8)</w:t>
            </w:r>
          </w:p>
        </w:tc>
      </w:tr>
      <w:tr w:rsidR="00C67CDC" w:rsidRPr="00FB6C22" w14:paraId="23349D87" w14:textId="77777777" w:rsidTr="00832BDF">
        <w:tc>
          <w:tcPr>
            <w:tcW w:w="846" w:type="dxa"/>
          </w:tcPr>
          <w:p w14:paraId="10EF7FA5" w14:textId="77777777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696" w:type="dxa"/>
          </w:tcPr>
          <w:p w14:paraId="4F009D87" w14:textId="110F5612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CVD</w:t>
            </w:r>
          </w:p>
        </w:tc>
        <w:tc>
          <w:tcPr>
            <w:tcW w:w="1706" w:type="dxa"/>
          </w:tcPr>
          <w:p w14:paraId="65A833E9" w14:textId="1AD6392E" w:rsidR="00C67CDC" w:rsidRPr="00FB6C22" w:rsidRDefault="00C67CDC" w:rsidP="00C94075">
            <w:pPr>
              <w:tabs>
                <w:tab w:val="decimal" w:pos="186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0 (5.9, 10.0)</w:t>
            </w:r>
          </w:p>
        </w:tc>
        <w:tc>
          <w:tcPr>
            <w:tcW w:w="1701" w:type="dxa"/>
          </w:tcPr>
          <w:p w14:paraId="00DC52C1" w14:textId="7CA83DF6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HbA1c</w:t>
            </w:r>
          </w:p>
        </w:tc>
        <w:tc>
          <w:tcPr>
            <w:tcW w:w="1701" w:type="dxa"/>
          </w:tcPr>
          <w:p w14:paraId="1F5F792D" w14:textId="1CE16579" w:rsidR="00C67CDC" w:rsidRPr="00FB6C22" w:rsidRDefault="00C67CDC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1 (5.1, 11.1)</w:t>
            </w:r>
          </w:p>
        </w:tc>
        <w:tc>
          <w:tcPr>
            <w:tcW w:w="1701" w:type="dxa"/>
          </w:tcPr>
          <w:p w14:paraId="2CB87CA1" w14:textId="7D2D6837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 xml:space="preserve">Smoking </w:t>
            </w:r>
          </w:p>
        </w:tc>
        <w:tc>
          <w:tcPr>
            <w:tcW w:w="1701" w:type="dxa"/>
          </w:tcPr>
          <w:p w14:paraId="3C920431" w14:textId="04DECA2B" w:rsidR="00C67CDC" w:rsidRPr="00FB6C22" w:rsidRDefault="00C67CDC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3 (6.5, 8.2)</w:t>
            </w:r>
          </w:p>
        </w:tc>
        <w:tc>
          <w:tcPr>
            <w:tcW w:w="1701" w:type="dxa"/>
          </w:tcPr>
          <w:p w14:paraId="48B7A9DF" w14:textId="23C099F0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HbA1c</w:t>
            </w:r>
          </w:p>
        </w:tc>
        <w:tc>
          <w:tcPr>
            <w:tcW w:w="1701" w:type="dxa"/>
          </w:tcPr>
          <w:p w14:paraId="48FCBEE8" w14:textId="6BF83EC1" w:rsidR="00C67CDC" w:rsidRPr="00FB6C22" w:rsidRDefault="00C67CDC" w:rsidP="00C94075">
            <w:pPr>
              <w:tabs>
                <w:tab w:val="decimal" w:pos="184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2 (2.1, 4.2)</w:t>
            </w:r>
          </w:p>
        </w:tc>
      </w:tr>
      <w:tr w:rsidR="00C67CDC" w:rsidRPr="00FB6C22" w14:paraId="66C57029" w14:textId="77777777" w:rsidTr="00832BDF">
        <w:tc>
          <w:tcPr>
            <w:tcW w:w="846" w:type="dxa"/>
          </w:tcPr>
          <w:p w14:paraId="348C1651" w14:textId="77777777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696" w:type="dxa"/>
          </w:tcPr>
          <w:p w14:paraId="7D40E5D5" w14:textId="275C4EFD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Cancer</w:t>
            </w:r>
          </w:p>
        </w:tc>
        <w:tc>
          <w:tcPr>
            <w:tcW w:w="1706" w:type="dxa"/>
          </w:tcPr>
          <w:p w14:paraId="3DBE165D" w14:textId="1B4EF902" w:rsidR="00C67CDC" w:rsidRPr="00FB6C22" w:rsidRDefault="00C67CDC" w:rsidP="00C94075">
            <w:pPr>
              <w:tabs>
                <w:tab w:val="decimal" w:pos="186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9 (5.2, 8.7)</w:t>
            </w:r>
          </w:p>
        </w:tc>
        <w:tc>
          <w:tcPr>
            <w:tcW w:w="1701" w:type="dxa"/>
          </w:tcPr>
          <w:p w14:paraId="406CBC89" w14:textId="1CECF586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Cancer</w:t>
            </w:r>
          </w:p>
        </w:tc>
        <w:tc>
          <w:tcPr>
            <w:tcW w:w="1701" w:type="dxa"/>
          </w:tcPr>
          <w:p w14:paraId="2689A9F0" w14:textId="35B5AC0B" w:rsidR="00C67CDC" w:rsidRPr="00FB6C22" w:rsidRDefault="00C67CDC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0 (6.9, 9.0)</w:t>
            </w:r>
          </w:p>
        </w:tc>
        <w:tc>
          <w:tcPr>
            <w:tcW w:w="1701" w:type="dxa"/>
          </w:tcPr>
          <w:p w14:paraId="0A4931AF" w14:textId="52040E20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Cancer</w:t>
            </w:r>
          </w:p>
        </w:tc>
        <w:tc>
          <w:tcPr>
            <w:tcW w:w="1701" w:type="dxa"/>
          </w:tcPr>
          <w:p w14:paraId="3503C3B7" w14:textId="71FE8645" w:rsidR="00C67CDC" w:rsidRPr="00FB6C22" w:rsidRDefault="00C67CDC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1 (6.4, 8.0)</w:t>
            </w:r>
          </w:p>
        </w:tc>
        <w:tc>
          <w:tcPr>
            <w:tcW w:w="1701" w:type="dxa"/>
          </w:tcPr>
          <w:p w14:paraId="6C7825B6" w14:textId="224838D0" w:rsidR="00C67CDC" w:rsidRPr="00FB6C22" w:rsidRDefault="00C67CDC" w:rsidP="00C67CD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moking</w:t>
            </w:r>
          </w:p>
        </w:tc>
        <w:tc>
          <w:tcPr>
            <w:tcW w:w="1701" w:type="dxa"/>
          </w:tcPr>
          <w:p w14:paraId="584B95FA" w14:textId="1D9308AD" w:rsidR="00C67CDC" w:rsidRPr="00FB6C22" w:rsidRDefault="00C67CDC" w:rsidP="00C94075">
            <w:pPr>
              <w:tabs>
                <w:tab w:val="decimal" w:pos="184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8 (2.4, 3.1)</w:t>
            </w:r>
          </w:p>
        </w:tc>
      </w:tr>
      <w:tr w:rsidR="00983DEB" w:rsidRPr="00FB6C22" w14:paraId="723DA2EF" w14:textId="77777777" w:rsidTr="00832BDF">
        <w:tc>
          <w:tcPr>
            <w:tcW w:w="846" w:type="dxa"/>
          </w:tcPr>
          <w:p w14:paraId="3F6CB4A7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696" w:type="dxa"/>
          </w:tcPr>
          <w:p w14:paraId="485B49C0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LDL-C</w:t>
            </w:r>
          </w:p>
        </w:tc>
        <w:tc>
          <w:tcPr>
            <w:tcW w:w="1706" w:type="dxa"/>
          </w:tcPr>
          <w:p w14:paraId="712937D8" w14:textId="4C9B2C6C" w:rsidR="00983DEB" w:rsidRPr="00FB6C22" w:rsidRDefault="00251013" w:rsidP="00C94075">
            <w:pPr>
              <w:tabs>
                <w:tab w:val="decimal" w:pos="186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 (-5</w:t>
            </w:r>
            <w:r w:rsidR="00621AA0">
              <w:rPr>
                <w:rFonts w:cs="Times New Roman"/>
                <w:sz w:val="22"/>
                <w:szCs w:val="22"/>
              </w:rPr>
              <w:t>.1</w:t>
            </w:r>
            <w:r>
              <w:rPr>
                <w:rFonts w:cs="Times New Roman"/>
                <w:sz w:val="22"/>
                <w:szCs w:val="22"/>
              </w:rPr>
              <w:t xml:space="preserve">, </w:t>
            </w:r>
            <w:r w:rsidR="00621AA0">
              <w:rPr>
                <w:rFonts w:cs="Times New Roman"/>
                <w:sz w:val="22"/>
                <w:szCs w:val="22"/>
              </w:rPr>
              <w:t>5.</w:t>
            </w:r>
            <w:r>
              <w:rPr>
                <w:rFonts w:cs="Times New Roman"/>
                <w:sz w:val="22"/>
                <w:szCs w:val="22"/>
              </w:rPr>
              <w:t>6)</w:t>
            </w:r>
          </w:p>
        </w:tc>
        <w:tc>
          <w:tcPr>
            <w:tcW w:w="1701" w:type="dxa"/>
          </w:tcPr>
          <w:p w14:paraId="5550454A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LDL-C</w:t>
            </w:r>
          </w:p>
        </w:tc>
        <w:tc>
          <w:tcPr>
            <w:tcW w:w="1701" w:type="dxa"/>
          </w:tcPr>
          <w:p w14:paraId="037F1069" w14:textId="58486C35" w:rsidR="00983DEB" w:rsidRPr="00FB6C22" w:rsidRDefault="00D1624F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1.8 (-4.8, 1.2)</w:t>
            </w:r>
          </w:p>
        </w:tc>
        <w:tc>
          <w:tcPr>
            <w:tcW w:w="1701" w:type="dxa"/>
          </w:tcPr>
          <w:p w14:paraId="3CA54E88" w14:textId="70E92CA7" w:rsidR="00983DEB" w:rsidRPr="00FB6C22" w:rsidRDefault="00C4082D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LDL-C</w:t>
            </w:r>
          </w:p>
        </w:tc>
        <w:tc>
          <w:tcPr>
            <w:tcW w:w="1701" w:type="dxa"/>
          </w:tcPr>
          <w:p w14:paraId="2CC28EB3" w14:textId="5D11322A" w:rsidR="00983DEB" w:rsidRPr="00FB6C22" w:rsidRDefault="00C4082D" w:rsidP="00C94075">
            <w:pPr>
              <w:tabs>
                <w:tab w:val="decimal" w:pos="177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1.1 (-3.1, 0.8)</w:t>
            </w:r>
          </w:p>
        </w:tc>
        <w:tc>
          <w:tcPr>
            <w:tcW w:w="1701" w:type="dxa"/>
          </w:tcPr>
          <w:p w14:paraId="3EE933F5" w14:textId="77777777" w:rsidR="00983DEB" w:rsidRPr="00FB6C22" w:rsidRDefault="00983DEB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FB6C22">
              <w:rPr>
                <w:sz w:val="22"/>
                <w:szCs w:val="22"/>
              </w:rPr>
              <w:t>Suboptimal LDL-C</w:t>
            </w:r>
          </w:p>
        </w:tc>
        <w:tc>
          <w:tcPr>
            <w:tcW w:w="1701" w:type="dxa"/>
          </w:tcPr>
          <w:p w14:paraId="137B0A0F" w14:textId="0A63529F" w:rsidR="00983DEB" w:rsidRPr="00FB6C22" w:rsidRDefault="00D1624F" w:rsidP="00C94075">
            <w:pPr>
              <w:tabs>
                <w:tab w:val="decimal" w:pos="184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 (-0.9, 1.3)</w:t>
            </w:r>
          </w:p>
        </w:tc>
      </w:tr>
    </w:tbl>
    <w:p w14:paraId="2A246586" w14:textId="77777777" w:rsidR="00257BF0" w:rsidRDefault="00257BF0" w:rsidP="00257BF0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Abbreviations: CI, confidence interval; CKD, chronic kidney disease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>CVD, cardiovascular disease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BP, </w:t>
      </w:r>
      <w:r w:rsidRPr="0056307F">
        <w:rPr>
          <w:sz w:val="22"/>
          <w:szCs w:val="22"/>
        </w:rPr>
        <w:t>diastolic blood pressure</w:t>
      </w:r>
      <w:r>
        <w:rPr>
          <w:sz w:val="22"/>
          <w:szCs w:val="22"/>
        </w:rPr>
        <w:t>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HbA1c, </w:t>
      </w:r>
      <w:r w:rsidRPr="000575E4">
        <w:rPr>
          <w:sz w:val="22"/>
          <w:szCs w:val="22"/>
        </w:rPr>
        <w:t>haemoglobin A1c</w:t>
      </w:r>
      <w:r>
        <w:rPr>
          <w:sz w:val="22"/>
          <w:szCs w:val="22"/>
        </w:rPr>
        <w:t>; LDL-C, l</w:t>
      </w:r>
      <w:r w:rsidRPr="0056307F">
        <w:rPr>
          <w:sz w:val="22"/>
          <w:szCs w:val="22"/>
        </w:rPr>
        <w:t>ow-density lipoprotein</w:t>
      </w:r>
      <w:r>
        <w:rPr>
          <w:sz w:val="22"/>
          <w:szCs w:val="22"/>
        </w:rPr>
        <w:t xml:space="preserve"> cholesterol; PAF, population attributable fraction; SBP, systolic</w:t>
      </w:r>
      <w:r w:rsidRPr="0056307F">
        <w:rPr>
          <w:sz w:val="22"/>
          <w:szCs w:val="22"/>
        </w:rPr>
        <w:t xml:space="preserve"> blood pressure</w:t>
      </w:r>
      <w:r>
        <w:rPr>
          <w:sz w:val="22"/>
          <w:szCs w:val="22"/>
        </w:rPr>
        <w:t xml:space="preserve">. </w:t>
      </w:r>
    </w:p>
    <w:p w14:paraId="43924FAA" w14:textId="37E9138F" w:rsidR="00B422E0" w:rsidRDefault="00B422E0" w:rsidP="00B422E0">
      <w:pPr>
        <w:rPr>
          <w:rFonts w:cs="Times New Roman"/>
        </w:rPr>
      </w:pPr>
    </w:p>
    <w:sectPr w:rsidR="00B422E0" w:rsidSect="003F61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DB255" w14:textId="77777777" w:rsidR="00B43118" w:rsidRDefault="00B43118" w:rsidP="00F27569">
      <w:pPr>
        <w:spacing w:line="240" w:lineRule="auto"/>
      </w:pPr>
      <w:r>
        <w:separator/>
      </w:r>
    </w:p>
  </w:endnote>
  <w:endnote w:type="continuationSeparator" w:id="0">
    <w:p w14:paraId="7B4373A9" w14:textId="77777777" w:rsidR="00B43118" w:rsidRDefault="00B43118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00FCC" w14:textId="77777777" w:rsidR="00B43118" w:rsidRDefault="00B43118" w:rsidP="00F27569">
      <w:pPr>
        <w:spacing w:line="240" w:lineRule="auto"/>
      </w:pPr>
      <w:r>
        <w:separator/>
      </w:r>
    </w:p>
  </w:footnote>
  <w:footnote w:type="continuationSeparator" w:id="0">
    <w:p w14:paraId="63F5083A" w14:textId="77777777" w:rsidR="00B43118" w:rsidRDefault="00B43118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3F6189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118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57:00Z</dcterms:modified>
</cp:coreProperties>
</file>